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F04" w:rsidRPr="008870EA" w:rsidRDefault="00062359" w:rsidP="006F3F04">
      <w:pPr>
        <w:pStyle w:val="Heading1"/>
        <w:ind w:left="360" w:hanging="360"/>
      </w:pPr>
      <w:r>
        <w:t>Additional</w:t>
      </w:r>
      <w:r w:rsidR="00F3300B">
        <w:t xml:space="preserve"> File</w:t>
      </w:r>
    </w:p>
    <w:p w:rsidR="006F3F04" w:rsidRPr="003058CB" w:rsidRDefault="006F3F04" w:rsidP="006F3F04">
      <w:pPr>
        <w:pStyle w:val="Tabletitle"/>
      </w:pPr>
      <w:bookmarkStart w:id="0" w:name="TableA21"/>
      <w:bookmarkEnd w:id="0"/>
      <w:r w:rsidRPr="003058CB">
        <w:t>Table</w:t>
      </w:r>
      <w:r w:rsidR="003D5906">
        <w:t xml:space="preserve"> </w:t>
      </w:r>
      <w:proofErr w:type="spellStart"/>
      <w:r w:rsidR="00062359">
        <w:t>S</w:t>
      </w:r>
      <w:r w:rsidRPr="003058CB">
        <w:t>1</w:t>
      </w:r>
      <w:proofErr w:type="spellEnd"/>
      <w:r w:rsidRPr="003058CB">
        <w:t xml:space="preserve">. Monitoring and evaluation core indicator reference guide </w:t>
      </w:r>
    </w:p>
    <w:tbl>
      <w:tblPr>
        <w:tblStyle w:val="TableGrid"/>
        <w:tblW w:w="5099" w:type="pct"/>
        <w:tblLook w:val="04A0"/>
      </w:tblPr>
      <w:tblGrid>
        <w:gridCol w:w="223"/>
        <w:gridCol w:w="1791"/>
        <w:gridCol w:w="1537"/>
        <w:gridCol w:w="1511"/>
        <w:gridCol w:w="1521"/>
        <w:gridCol w:w="1581"/>
        <w:gridCol w:w="1602"/>
      </w:tblGrid>
      <w:tr w:rsidR="006F3F04" w:rsidRPr="008870EA" w:rsidTr="008E0753">
        <w:trPr>
          <w:tblHeader/>
        </w:trPr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</w:tcPr>
          <w:p w:rsidR="006F3F04" w:rsidRPr="008870EA" w:rsidRDefault="006F3F04" w:rsidP="00DD2699">
            <w:pPr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Indicato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jc w:val="center"/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Numerato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jc w:val="center"/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Denominator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jc w:val="center"/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Sourc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jc w:val="center"/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Disaggre</w:t>
            </w:r>
            <w:bookmarkStart w:id="1" w:name="_GoBack"/>
            <w:bookmarkEnd w:id="1"/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g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5A2A"/>
            <w:hideMark/>
          </w:tcPr>
          <w:p w:rsidR="006F3F04" w:rsidRPr="008870EA" w:rsidRDefault="006F3F04" w:rsidP="00DD2699">
            <w:pPr>
              <w:jc w:val="center"/>
              <w:rPr>
                <w:rFonts w:cs="Arial"/>
                <w:b/>
                <w:color w:val="FFFFFF" w:themeColor="background1"/>
                <w:sz w:val="18"/>
                <w:szCs w:val="18"/>
              </w:rPr>
            </w:pPr>
            <w:r w:rsidRPr="008870EA">
              <w:rPr>
                <w:rFonts w:cs="Arial"/>
                <w:b/>
                <w:color w:val="FFFFFF" w:themeColor="background1"/>
                <w:sz w:val="18"/>
                <w:szCs w:val="18"/>
              </w:rPr>
              <w:t>Comments</w:t>
            </w:r>
          </w:p>
        </w:tc>
      </w:tr>
      <w:tr w:rsidR="006F3F04" w:rsidRPr="008870EA" w:rsidTr="008E0753"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Inpu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Expenditure per capita for malaria control or elimination 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 w:rsidRPr="008870EA">
              <w:rPr>
                <w:rFonts w:cs="Arial"/>
                <w:sz w:val="18"/>
                <w:szCs w:val="18"/>
              </w:rPr>
              <w:instrText xml:space="preserve"> ADDIN EN.CITE &lt;EndNote&gt;&lt;Cite&gt;&lt;Author&gt;World Health Organization (WHO)&lt;/Author&gt;&lt;Year&gt;2018&lt;/Year&gt;&lt;RecNum&gt;116&lt;/RecNum&gt;&lt;DisplayText&gt;[9]&lt;/DisplayText&gt;&lt;record&gt;&lt;rec-number&gt;116&lt;/rec-number&gt;&lt;foreign-keys&gt;&lt;key app="EN" db-id="xewe9fs5dft09kevr2jv0patrwf2s25d50sf" timestamp="1551469259"&gt;116&lt;/key&gt;&lt;/foreign-keys&gt;&lt;ref-type name="Report"&gt;27&lt;/ref-type&gt;&lt;contributors&gt;&lt;authors&gt;&lt;author&gt;World Health Organization (WHO),&lt;/author&gt;&lt;/authors&gt;&lt;/contributors&gt;&lt;titles&gt;&lt;title&gt;Malaria surveillance, monitoring &amp;amp; evaluation: A reference manual&lt;/title&gt;&lt;/titles&gt;&lt;pages&gt;105&lt;/pages&gt;&lt;number&gt;ISBN: 978 92 4 156557 8&lt;/number&gt;&lt;dates&gt;&lt;year&gt;2018&lt;/year&gt;&lt;/dates&gt;&lt;pub-location&gt;Geneva&lt;/pub-location&gt;&lt;publisher&gt;WHO&lt;/publisher&gt;&lt;urls&gt;&lt;related-urls&gt;&lt;url&gt;http://www.who.int/malaria/publications/atoz/9789241565578/en/&lt;/url&gt;&lt;/related-urls&gt;&lt;/urls&gt;&lt;access-date&gt;April 10, 2018&lt;/access-date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9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laria expenditure (domestic and international)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tabs>
                <w:tab w:val="left" w:pos="1335"/>
              </w:tabs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 at risk of malari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administrative and financial system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Source of funds (e.g., domestic, private sector, household, international), program area, 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Direct malaria expenditure can be reported if expenditures shared with other programs cannot be readily apportioned to malaria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Human resources: Number of health workers per 10,000 population 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 w:rsidRPr="008870EA">
              <w:rPr>
                <w:rFonts w:cs="Arial"/>
                <w:sz w:val="18"/>
                <w:szCs w:val="18"/>
              </w:rPr>
              <w:instrText xml:space="preserve"> ADDIN EN.CITE &lt;EndNote&gt;&lt;Cite&gt;&lt;Author&gt;World Health Organization (WHO)&lt;/Author&gt;&lt;Year&gt;2010&lt;/Year&gt;&lt;RecNum&gt;103&lt;/RecNum&gt;&lt;DisplayText&gt;[22]&lt;/DisplayText&gt;&lt;record&gt;&lt;rec-number&gt;103&lt;/rec-number&gt;&lt;foreign-keys&gt;&lt;key app="EN" db-id="xewe9fs5dft09kevr2jv0patrwf2s25d50sf" timestamp="1542210315"&gt;103&lt;/key&gt;&lt;/foreign-keys&gt;&lt;ref-type name="Report"&gt;27&lt;/ref-type&gt;&lt;contributors&gt;&lt;authors&gt;&lt;author&gt;World Health Organization (WHO),&lt;/author&gt;&lt;/authors&gt;&lt;/contributors&gt;&lt;titles&gt;&lt;title&gt;Monitoring the building blocks of health systems: A handbook of indicators and their measurement strategies&lt;/title&gt;&lt;/titles&gt;&lt;dates&gt;&lt;year&gt;2010&lt;/year&gt;&lt;/dates&gt;&lt;pub-location&gt;Geneva, Switzerland&lt;/pub-location&gt;&lt;publisher&gt;WHO&lt;/publisher&gt;&lt;urls&gt;&lt;/urls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22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workers X 10,00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 siz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Census, routine administrative system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nnual number of malaria commodities procured by typ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alaria commodities procured during one yea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ype of commod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Outpu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Social and behavior change communication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population at risk who recall hearing or seeing malaria messages within the past six month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at risk of malaria who recall hearing or seeing any malaria message during the last six month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survey respondent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Vector control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secticide-treated nets (ITNs) distribu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TNs distributed during one yea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and proportion of households targeted for indoor residual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spraying (IRS) that received IR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lastRenderedPageBreak/>
              <w:t xml:space="preserve">Number of households targeted for IRS that received IRS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lastRenderedPageBreak/>
              <w:t xml:space="preserve">Total number of households targeted for IRS during the reporting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perio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lastRenderedPageBreak/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areas targeted for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larviciding</w:t>
            </w:r>
            <w:proofErr w:type="spellEnd"/>
            <w:r w:rsidRPr="008870EA">
              <w:rPr>
                <w:rFonts w:cs="Arial"/>
                <w:sz w:val="18"/>
                <w:szCs w:val="18"/>
              </w:rPr>
              <w:t xml:space="preserve"> that are cove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areas targeted for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larviciding</w:t>
            </w:r>
            <w:proofErr w:type="spellEnd"/>
            <w:r w:rsidRPr="008870EA">
              <w:rPr>
                <w:rFonts w:cs="Arial"/>
                <w:sz w:val="18"/>
                <w:szCs w:val="18"/>
              </w:rPr>
              <w:t xml:space="preserve"> that are cov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entomological monitoring sit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entomological monitoring sit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keepNext/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Chemoprevention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</w:t>
            </w:r>
            <w:r w:rsidRPr="008870EA">
              <w:rPr>
                <w:sz w:val="18"/>
                <w:szCs w:val="18"/>
              </w:rPr>
              <w:t>sulfadoxine-pyrimethamine</w:t>
            </w:r>
            <w:r w:rsidRPr="008870EA" w:rsidDel="00DA69D5">
              <w:rPr>
                <w:rFonts w:cs="Arial"/>
                <w:sz w:val="18"/>
                <w:szCs w:val="18"/>
              </w:rPr>
              <w:t xml:space="preserve"> </w:t>
            </w:r>
            <w:r w:rsidRPr="008870EA">
              <w:rPr>
                <w:rFonts w:cs="Arial"/>
                <w:sz w:val="18"/>
                <w:szCs w:val="18"/>
              </w:rPr>
              <w:t xml:space="preserve">doses delivered for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IPTp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</w:t>
            </w:r>
            <w:r w:rsidRPr="008870EA">
              <w:rPr>
                <w:sz w:val="18"/>
                <w:szCs w:val="18"/>
              </w:rPr>
              <w:t>sulfadoxine-pyrimethamine</w:t>
            </w:r>
            <w:r w:rsidRPr="008870EA" w:rsidDel="00DA69D5">
              <w:rPr>
                <w:rFonts w:cs="Arial"/>
                <w:sz w:val="18"/>
                <w:szCs w:val="18"/>
              </w:rPr>
              <w:t xml:space="preserve"> </w:t>
            </w:r>
            <w:r w:rsidRPr="008870EA">
              <w:rPr>
                <w:rFonts w:cs="Arial"/>
                <w:sz w:val="18"/>
                <w:szCs w:val="18"/>
              </w:rPr>
              <w:t>doses deliv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children ages 3–59 months who received the full number of courses of seasonal malaria chemoprevention (SMC) per transmission season 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 w:rsidRPr="008870EA">
              <w:rPr>
                <w:rFonts w:cs="Arial"/>
                <w:sz w:val="18"/>
                <w:szCs w:val="18"/>
              </w:rPr>
              <w:instrText xml:space="preserve"> ADDIN EN.CITE &lt;EndNote&gt;&lt;Cite&gt;&lt;Author&gt;World Health Organization (WHO)&lt;/Author&gt;&lt;Year&gt;2018&lt;/Year&gt;&lt;RecNum&gt;116&lt;/RecNum&gt;&lt;DisplayText&gt;[9]&lt;/DisplayText&gt;&lt;record&gt;&lt;rec-number&gt;116&lt;/rec-number&gt;&lt;foreign-keys&gt;&lt;key app="EN" db-id="xewe9fs5dft09kevr2jv0patrwf2s25d50sf" timestamp="1551469259"&gt;116&lt;/key&gt;&lt;/foreign-keys&gt;&lt;ref-type name="Report"&gt;27&lt;/ref-type&gt;&lt;contributors&gt;&lt;authors&gt;&lt;author&gt;World Health Organization (WHO),&lt;/author&gt;&lt;/authors&gt;&lt;/contributors&gt;&lt;titles&gt;&lt;title&gt;Malaria surveillance, monitoring &amp;amp; evaluation: A reference manual&lt;/title&gt;&lt;/titles&gt;&lt;pages&gt;105&lt;/pages&gt;&lt;number&gt;ISBN: 978 92 4 156557 8&lt;/number&gt;&lt;dates&gt;&lt;year&gt;2018&lt;/year&gt;&lt;/dates&gt;&lt;pub-location&gt;Geneva&lt;/pub-location&gt;&lt;publisher&gt;WHO&lt;/publisher&gt;&lt;urls&gt;&lt;related-urls&gt;&lt;url&gt;http://www.who.int/malaria/publications/atoz/9789241565578/en/&lt;/url&gt;&lt;/related-urls&gt;&lt;/urls&gt;&lt;access-date&gt;April 10, 2018&lt;/access-date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9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hildren ages 3–59 months who received the full number of courses of SMC in a transmission seaso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censu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Diagnostic reporting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health facilities with microscopy or rapid diagnostic test (RDT) capabilit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 with microscopy or RDT capabilit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administrative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blood slides taken and rea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blood slides taken and rea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RDTs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done and rea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lastRenderedPageBreak/>
              <w:t xml:space="preserve">Number of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RDTs done and rea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Routine health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lastRenderedPageBreak/>
              <w:t xml:space="preserve">Geographical </w:t>
            </w:r>
            <w:r w:rsidRPr="008870EA">
              <w:rPr>
                <w:rFonts w:cs="Arial"/>
                <w:sz w:val="18"/>
                <w:szCs w:val="18"/>
              </w:rPr>
              <w:lastRenderedPageBreak/>
              <w:t>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icroscopy slides cross-checked by national reference laborator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icroscopy slides cross-checked by national reference laborator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keepNext/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Treatment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first-line antimalarial treatment courses administe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first-line antimalarial treatment courses administ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re-referral treatment courses administe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re-referral treatment courses administ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adical cure treatment courses (primaquine or tafenoquine) administered (</w:t>
            </w:r>
            <w:r w:rsidRPr="008870EA">
              <w:rPr>
                <w:rFonts w:cs="Arial"/>
                <w:i/>
                <w:sz w:val="18"/>
                <w:szCs w:val="18"/>
              </w:rPr>
              <w:t>P. vivax</w:t>
            </w:r>
            <w:r w:rsidRPr="008870EA">
              <w:rPr>
                <w:rFonts w:cs="Arial"/>
                <w:sz w:val="18"/>
                <w:szCs w:val="18"/>
              </w:rPr>
              <w:t xml:space="preserve"> settings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adical cure treatment course (primaquine or tafenoquine) administ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single, low-dose primaquine treatment courses administered </w:t>
            </w:r>
            <w:r w:rsidRPr="008870EA">
              <w:rPr>
                <w:sz w:val="18"/>
                <w:szCs w:val="18"/>
              </w:rPr>
              <w:t xml:space="preserve">for </w:t>
            </w:r>
            <w:r w:rsidRPr="008870EA">
              <w:rPr>
                <w:i/>
                <w:sz w:val="18"/>
                <w:szCs w:val="18"/>
              </w:rPr>
              <w:t xml:space="preserve">P. falciparum </w:t>
            </w:r>
            <w:r w:rsidRPr="008870EA">
              <w:rPr>
                <w:sz w:val="18"/>
                <w:szCs w:val="18"/>
              </w:rPr>
              <w:t>transmission blockin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single, low-dose primaquine treatment courses administer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sz w:val="18"/>
                <w:szCs w:val="18"/>
              </w:rPr>
              <w:t>Number of severe malaria cases refer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sz w:val="18"/>
                <w:szCs w:val="18"/>
              </w:rPr>
              <w:t>Number of severe malaria cases referr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antimalarial treatment courses for severe malaria cases administe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antimalarial treatment courses for severe malaria cases administer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bookmarkStart w:id="2" w:name="_Hlk2605879"/>
            <w:r w:rsidRPr="008870EA">
              <w:rPr>
                <w:rFonts w:cs="Arial"/>
                <w:b/>
                <w:sz w:val="18"/>
                <w:szCs w:val="18"/>
              </w:rPr>
              <w:t>Commodities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sz w:val="18"/>
                <w:szCs w:val="18"/>
              </w:rPr>
              <w:t>Number of health facilities with stockouts of key commodities for diagnostic testin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health facility reports received on time during the month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sz w:val="18"/>
                <w:szCs w:val="18"/>
              </w:rPr>
              <w:t>Number of health facilities with stockouts of key malaria drug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y reports received that are complete during the month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Logistics management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Surveillance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expected health facilities reports received on tim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health facility reports received on time during the month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expected health facility reports received that are comple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y reports received that are complete during the month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data quality audit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y require a data quality audit to assess the completeness of forms</w:t>
            </w:r>
          </w:p>
        </w:tc>
      </w:tr>
      <w:bookmarkEnd w:id="2"/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Training and supervision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health facilities with a trained clinician in case manage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 with a trained clinician in case managemen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administrative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health facilities with staff trained in surveillance, monitoring, and evaluat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 with staff trained in surveillance, monitoring, and evaluatio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administrative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health facilities that received supervisory visits in the reporting perio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 that received a supervisory visit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Drug and insecticide efficacy monitoring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drug efficacy studies comple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drug efficacy studies complet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secticide efficacy studies comple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secticide efficacy studies completed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Outco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Malaria knowledge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opulation at risk who know the main symptom of malari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who know that the main sign/symptom of malaria is feve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surveye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opulation at risk who know the treatment for malari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people who know that the appropriate treatment for malaria is </w:t>
            </w:r>
            <w:r w:rsidRPr="008870EA">
              <w:rPr>
                <w:sz w:val="18"/>
                <w:szCs w:val="18"/>
              </w:rPr>
              <w:t>artemisinin-based combination therap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surveye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opulation at risk who know preventive measures for malari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eople who know that the primary preventive measures for malaria include using bed nets, taking preventive medication during pregnancy, taking seasonal prophylaxis, or having house sprayed with insecticide</w:t>
            </w: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surveye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Vector control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opulation at risk with access to an ITN in their househol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individuals at risk for malaria who could sleep under an ITN if each ITN in the household is used by two peopl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individuals at risk of malaria who spent the previous night in surveyed household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, urban or rural, wealth index, household siz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population at risk that slept under an ITN the previous night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dividuals sleeping under an ITN the previous nigh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individuals who spent the previous night in surveyed households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opulation-based household survey 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urban or rural, wealth index, educational status, pregnancy status, age, sex, household siz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opulation at risk protected by IRS during previous 12 month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protected by IRS in the previous 12 month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 at risk of malari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ational malaria program records, censu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population at risk with access to an ITN in their household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at risk with access to an ITN in their household</w:t>
            </w:r>
            <w:r w:rsidRPr="008870EA" w:rsidDel="00A43F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 at risk of malari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urban or rural, wealth index, household siz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adult female vectors alive after exposure to insecticide (resistance frequency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dead or incapacitated </w:t>
            </w:r>
            <w:r w:rsidRPr="008870EA">
              <w:rPr>
                <w:rFonts w:cs="Arial"/>
                <w:i/>
                <w:sz w:val="18"/>
                <w:szCs w:val="18"/>
              </w:rPr>
              <w:t>Anopheles</w:t>
            </w:r>
            <w:r w:rsidRPr="008870EA">
              <w:rPr>
                <w:rFonts w:cs="Arial"/>
                <w:sz w:val="18"/>
                <w:szCs w:val="18"/>
              </w:rPr>
              <w:t xml:space="preserve"> malaria vecto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</w:t>
            </w:r>
            <w:r w:rsidRPr="008870EA">
              <w:rPr>
                <w:rFonts w:cs="Arial"/>
                <w:i/>
                <w:sz w:val="18"/>
                <w:szCs w:val="18"/>
              </w:rPr>
              <w:t>Anopheles</w:t>
            </w:r>
            <w:r w:rsidRPr="008870EA">
              <w:rPr>
                <w:rFonts w:cs="Arial"/>
                <w:sz w:val="18"/>
                <w:szCs w:val="18"/>
              </w:rPr>
              <w:t xml:space="preserve"> malaria vectors exposed to a discriminating concentration of insecticide in standard bioassay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Special stud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esistance to insecticide statu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</w:t>
            </w:r>
            <w:r w:rsidRPr="008870EA">
              <w:rPr>
                <w:rFonts w:cs="Arial"/>
                <w:i/>
                <w:sz w:val="18"/>
                <w:szCs w:val="18"/>
              </w:rPr>
              <w:t>Anopheles</w:t>
            </w:r>
            <w:r w:rsidRPr="008870EA">
              <w:rPr>
                <w:rFonts w:cs="Arial"/>
                <w:sz w:val="18"/>
                <w:szCs w:val="18"/>
              </w:rPr>
              <w:t xml:space="preserve"> malaria vectors confirmed resistant, possibly resistant, or susceptibl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</w:t>
            </w:r>
            <w:r w:rsidRPr="008870EA">
              <w:rPr>
                <w:rFonts w:cs="Arial"/>
                <w:i/>
                <w:sz w:val="18"/>
                <w:szCs w:val="18"/>
              </w:rPr>
              <w:t>Anopheles</w:t>
            </w:r>
            <w:r w:rsidRPr="008870EA">
              <w:rPr>
                <w:rFonts w:cs="Arial"/>
                <w:sz w:val="18"/>
                <w:szCs w:val="18"/>
              </w:rPr>
              <w:t xml:space="preserve"> malaria vectors exposed to a discriminating concentration of insecticide in standard bioassay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Special stud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Chemoprevention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regnant women who received three or more doses of intermittent preventive treatment in pregnanc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women who received three or more doses of intermittent preventive treatment in pregnanc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expected pregnancies (routine health information system) </w:t>
            </w: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women ages 15–49 surveyed who had a live birth in the last two years (population-based household survey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eligible children ages 3–59 months who received the full number of courses of SMC per transmission seas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hildren ages 3–59 months who received the full number of courses of SMC in a transmission seaso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hildren ages 3–59 months requiring SMC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censu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Diagnostic testing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atients tested among all febrile patient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febrile patients tested for malari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all febrile patient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population-based survey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cases confirmed by a parasitological test of all reported ca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cases confirmed by a parasitological test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eported cas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health facilities without stockouts of key commodities for diagnostic testin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y months with no stockouts of key commodities for diagnostic testing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health facility months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microscopy results cross-checked by national reference laborator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icroscopy results cross-checked by national reference laborator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microscopy results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Disaggregate by positive and negative results 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microscopists</w:t>
            </w:r>
            <w:proofErr w:type="spellEnd"/>
            <w:r w:rsidRPr="008870EA">
              <w:rPr>
                <w:rFonts w:cs="Arial"/>
                <w:sz w:val="18"/>
                <w:szCs w:val="18"/>
              </w:rPr>
              <w:t xml:space="preserve"> achieving both sensitivity and specificity greater than 90 percent during proficiency test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microscopists</w:t>
            </w:r>
            <w:proofErr w:type="spellEnd"/>
            <w:r w:rsidRPr="008870EA">
              <w:rPr>
                <w:rFonts w:cs="Arial"/>
                <w:sz w:val="18"/>
                <w:szCs w:val="18"/>
              </w:rPr>
              <w:t xml:space="preserve"> achieving both sensitivity and specificity greater than 90 percent during proficiency test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</w:t>
            </w:r>
            <w:proofErr w:type="spellStart"/>
            <w:r w:rsidRPr="008870EA">
              <w:rPr>
                <w:rFonts w:cs="Arial"/>
                <w:sz w:val="18"/>
                <w:szCs w:val="18"/>
              </w:rPr>
              <w:t>microscopists</w:t>
            </w:r>
            <w:proofErr w:type="spellEnd"/>
            <w:r w:rsidRPr="008870EA">
              <w:rPr>
                <w:rFonts w:cs="Arial"/>
                <w:sz w:val="18"/>
                <w:szCs w:val="18"/>
              </w:rPr>
              <w:t xml:space="preserve"> assessed through proficiency test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Treatment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children under five with fever in the past two weeks for whom advice or treatment was sought from a health provid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hildren under five with fever in the past two weeks for whom advice or treatment was sought from a health provide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children under five with fever in the past two week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urban or rural, wealth index, educational status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patients with confirmed malaria who received first-line antimalarial treatment according to national policy 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 w:rsidRPr="008870EA">
              <w:rPr>
                <w:rFonts w:cs="Arial"/>
                <w:sz w:val="18"/>
                <w:szCs w:val="18"/>
              </w:rPr>
              <w:instrText xml:space="preserve"> ADDIN EN.CITE &lt;EndNote&gt;&lt;Cite&gt;&lt;Author&gt;World Health Organization (WHO)&lt;/Author&gt;&lt;Year&gt;2018&lt;/Year&gt;&lt;RecNum&gt;116&lt;/RecNum&gt;&lt;DisplayText&gt;[9]&lt;/DisplayText&gt;&lt;record&gt;&lt;rec-number&gt;116&lt;/rec-number&gt;&lt;foreign-keys&gt;&lt;key app="EN" db-id="xewe9fs5dft09kevr2jv0patrwf2s25d50sf" timestamp="1551469259"&gt;116&lt;/key&gt;&lt;/foreign-keys&gt;&lt;ref-type name="Report"&gt;27&lt;/ref-type&gt;&lt;contributors&gt;&lt;authors&gt;&lt;author&gt;World Health Organization (WHO),&lt;/author&gt;&lt;/authors&gt;&lt;/contributors&gt;&lt;titles&gt;&lt;title&gt;Malaria surveillance, monitoring &amp;amp; evaluation: A reference manual&lt;/title&gt;&lt;/titles&gt;&lt;pages&gt;105&lt;/pages&gt;&lt;number&gt;ISBN: 978 92 4 156557 8&lt;/number&gt;&lt;dates&gt;&lt;year&gt;2018&lt;/year&gt;&lt;/dates&gt;&lt;pub-location&gt;Geneva&lt;/pub-location&gt;&lt;publisher&gt;WHO&lt;/publisher&gt;&lt;urls&gt;&lt;related-urls&gt;&lt;url&gt;http://www.who.int/malaria/publications/atoz/9789241565578/en/&lt;/url&gt;&lt;/related-urls&gt;&lt;/urls&gt;&lt;access-date&gt;April 10, 2018&lt;/access-date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9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ith confirmed malaria who received first-line antimalarial treatment according to national polic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confirmed malaria case (includes cases found both passive and active surveillance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 or audit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parasite species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Will likely be more accurate from health facility survey or audit, because routine data will likely presume cases were treated according to national policy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patients with </w:t>
            </w:r>
            <w:r w:rsidRPr="008870EA">
              <w:rPr>
                <w:rFonts w:cs="Arial"/>
                <w:i/>
                <w:sz w:val="18"/>
                <w:szCs w:val="18"/>
              </w:rPr>
              <w:t xml:space="preserve">P. vivax </w:t>
            </w:r>
            <w:r w:rsidRPr="008870EA">
              <w:rPr>
                <w:rFonts w:cs="Arial"/>
                <w:sz w:val="18"/>
                <w:szCs w:val="18"/>
              </w:rPr>
              <w:t xml:space="preserve">or </w:t>
            </w:r>
            <w:r w:rsidRPr="008870EA">
              <w:rPr>
                <w:rFonts w:cs="Arial"/>
                <w:i/>
                <w:sz w:val="18"/>
                <w:szCs w:val="18"/>
              </w:rPr>
              <w:t>P. ovale</w:t>
            </w:r>
            <w:r w:rsidRPr="008870EA">
              <w:rPr>
                <w:rFonts w:cs="Arial"/>
                <w:sz w:val="18"/>
                <w:szCs w:val="18"/>
              </w:rPr>
              <w:t xml:space="preserve"> infection who received radical cure treatment </w:t>
            </w:r>
            <w:r w:rsidRPr="008870EA">
              <w:rPr>
                <w:sz w:val="18"/>
                <w:szCs w:val="18"/>
              </w:rPr>
              <w:t>(primaquine or tafenoquine)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 w:rsidRPr="008870EA">
              <w:rPr>
                <w:rFonts w:cs="Arial"/>
                <w:sz w:val="18"/>
                <w:szCs w:val="18"/>
              </w:rPr>
              <w:instrText xml:space="preserve"> ADDIN EN.CITE &lt;EndNote&gt;&lt;Cite&gt;&lt;Author&gt;World Health Organization (WHO)&lt;/Author&gt;&lt;Year&gt;2018&lt;/Year&gt;&lt;RecNum&gt;116&lt;/RecNum&gt;&lt;DisplayText&gt;[9]&lt;/DisplayText&gt;&lt;record&gt;&lt;rec-number&gt;116&lt;/rec-number&gt;&lt;foreign-keys&gt;&lt;key app="EN" db-id="xewe9fs5dft09kevr2jv0patrwf2s25d50sf" timestamp="1551469259"&gt;116&lt;/key&gt;&lt;/foreign-keys&gt;&lt;ref-type name="Report"&gt;27&lt;/ref-type&gt;&lt;contributors&gt;&lt;authors&gt;&lt;author&gt;World Health Organization (WHO),&lt;/author&gt;&lt;/authors&gt;&lt;/contributors&gt;&lt;titles&gt;&lt;title&gt;Malaria surveillance, monitoring &amp;amp; evaluation: A reference manual&lt;/title&gt;&lt;/titles&gt;&lt;pages&gt;105&lt;/pages&gt;&lt;number&gt;ISBN: 978 92 4 156557 8&lt;/number&gt;&lt;dates&gt;&lt;year&gt;2018&lt;/year&gt;&lt;/dates&gt;&lt;pub-location&gt;Geneva&lt;/pub-location&gt;&lt;publisher&gt;WHO&lt;/publisher&gt;&lt;urls&gt;&lt;related-urls&gt;&lt;url&gt;http://www.who.int/malaria/publications/atoz/9789241565578/en/&lt;/url&gt;&lt;/related-urls&gt;&lt;/urls&gt;&lt;access-date&gt;April 10, 2018&lt;/access-date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9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patients with a confirmed </w:t>
            </w:r>
            <w:r w:rsidRPr="008870EA">
              <w:rPr>
                <w:rFonts w:cs="Arial"/>
                <w:i/>
                <w:sz w:val="18"/>
                <w:szCs w:val="18"/>
              </w:rPr>
              <w:t>P. vivax</w:t>
            </w:r>
            <w:r w:rsidRPr="008870EA">
              <w:rPr>
                <w:rFonts w:cs="Arial"/>
                <w:sz w:val="18"/>
                <w:szCs w:val="18"/>
              </w:rPr>
              <w:t xml:space="preserve"> or </w:t>
            </w:r>
            <w:r w:rsidRPr="008870EA">
              <w:rPr>
                <w:rFonts w:cs="Arial"/>
                <w:i/>
                <w:sz w:val="18"/>
                <w:szCs w:val="18"/>
              </w:rPr>
              <w:t>P. ovale</w:t>
            </w:r>
            <w:r w:rsidRPr="008870EA">
              <w:rPr>
                <w:rFonts w:cs="Arial"/>
                <w:sz w:val="18"/>
                <w:szCs w:val="18"/>
              </w:rPr>
              <w:t xml:space="preserve"> infection who received radical cure treatment </w:t>
            </w:r>
            <w:r w:rsidRPr="008870EA">
              <w:rPr>
                <w:sz w:val="18"/>
                <w:szCs w:val="18"/>
              </w:rPr>
              <w:t>(primaquine or tafenoquine)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patients with confirmed </w:t>
            </w:r>
            <w:r w:rsidRPr="008870EA">
              <w:rPr>
                <w:rFonts w:cs="Arial"/>
                <w:i/>
                <w:sz w:val="18"/>
                <w:szCs w:val="18"/>
              </w:rPr>
              <w:t>P. vivax</w:t>
            </w:r>
            <w:r w:rsidRPr="008870EA">
              <w:rPr>
                <w:rFonts w:cs="Arial"/>
                <w:sz w:val="18"/>
                <w:szCs w:val="18"/>
              </w:rPr>
              <w:t xml:space="preserve"> or </w:t>
            </w:r>
            <w:r w:rsidRPr="008870EA">
              <w:rPr>
                <w:rFonts w:cs="Arial"/>
                <w:i/>
                <w:sz w:val="18"/>
                <w:szCs w:val="18"/>
              </w:rPr>
              <w:t>P. ovale</w:t>
            </w:r>
            <w:r w:rsidRPr="008870EA">
              <w:rPr>
                <w:rFonts w:cs="Arial"/>
                <w:sz w:val="18"/>
                <w:szCs w:val="18"/>
              </w:rPr>
              <w:t xml:space="preserve"> infectio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parasite species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confirmed </w:t>
            </w:r>
            <w:r w:rsidRPr="008870EA">
              <w:rPr>
                <w:rFonts w:cs="Arial"/>
                <w:i/>
                <w:sz w:val="18"/>
                <w:szCs w:val="18"/>
              </w:rPr>
              <w:t>P. falciparum</w:t>
            </w:r>
            <w:r w:rsidRPr="008870EA">
              <w:rPr>
                <w:rFonts w:cs="Arial"/>
                <w:sz w:val="18"/>
                <w:szCs w:val="18"/>
              </w:rPr>
              <w:t xml:space="preserve"> cases who received single, low-dose primaquin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confirmed </w:t>
            </w:r>
            <w:r w:rsidRPr="008870EA">
              <w:rPr>
                <w:rFonts w:cs="Arial"/>
                <w:i/>
                <w:sz w:val="18"/>
                <w:szCs w:val="18"/>
              </w:rPr>
              <w:t>P. falciparum</w:t>
            </w:r>
            <w:r w:rsidRPr="008870EA">
              <w:rPr>
                <w:rFonts w:cs="Arial"/>
                <w:sz w:val="18"/>
                <w:szCs w:val="18"/>
              </w:rPr>
              <w:t xml:space="preserve"> cases who received single, low-dose primaquin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confirmed </w:t>
            </w:r>
            <w:r w:rsidRPr="008870EA">
              <w:rPr>
                <w:rFonts w:cs="Arial"/>
                <w:i/>
                <w:sz w:val="18"/>
                <w:szCs w:val="18"/>
              </w:rPr>
              <w:t>P. falciparum</w:t>
            </w:r>
            <w:r w:rsidRPr="008870EA">
              <w:rPr>
                <w:rFonts w:cs="Arial"/>
                <w:sz w:val="18"/>
                <w:szCs w:val="18"/>
              </w:rPr>
              <w:t xml:space="preserve"> cas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severe malaria cases that were referr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patients with severe malaria who were referred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ith severe malari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Denominator for this indicator may not be collected and the indicator may not be able to be calculated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referred patients with severe malaria that received pre-referral treat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eferred patients with severe malaria that received pre</w:t>
            </w:r>
            <w:r w:rsidRPr="008870EA">
              <w:rPr>
                <w:rFonts w:cs="Arial"/>
                <w:sz w:val="18"/>
                <w:szCs w:val="18"/>
              </w:rPr>
              <w:noBreakHyphen/>
              <w:t>referral treatmen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ith severe malaria that were referred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health facility months without stockouts of first-line treatments (includes treatment for severe anemia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y months without stockouts of first-line treatment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health facility month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facility surve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Disaggregated by type of treatment (malaria and anemia)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patients with confirmed malaria with adequate clinical and parasitological respon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ith confirmed malaria with adequate clinical and parasitological response on day 28 (or 42)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ith confirmed malaria that were treated according to national policy and assessed on day 28 (or 4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herapeutic efficacy stud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/sentinel site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Surveillance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malaria cases detected by surveillance system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onfirmed malaria cases identified through active and passive surveillance over 1 year X 1,00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Estimated number of malaria cases over 1 year X 1,00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Estimated number of malaria cases (denominator) should include the proportion of patients who seek care, proportion who receive a diagnostic test, and proportion of health facility reports received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nnual blood examination r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receiving a parasitological test during one yea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id-year number of people at risk for malaria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rPr>
          <w:cantSplit/>
        </w:trPr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expected health facility reports receiv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eports received from health facilities during the reporting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reports expected from health facilities during the reporting period (number of health facilities multiplied by the number of reports expected per health facility during the reporting period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type of facil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and proportion of malaria epidemics detected within two weeks 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DaSilva&lt;/Author&gt;&lt;Year&gt;2004&lt;/Year&gt;&lt;RecNum&gt;36&lt;/RecNum&gt;&lt;DisplayText&gt;[23, 24]&lt;/DisplayText&gt;&lt;record&gt;&lt;rec-number&gt;36&lt;/rec-number&gt;&lt;foreign-keys&gt;&lt;key app="EN" db-id="xewe9fs5dft09kevr2jv0patrwf2s25d50sf" timestamp="0"&gt;36&lt;/key&gt;&lt;/foreign-keys&gt;&lt;ref-type name="Journal Article"&gt;17&lt;/ref-type&gt;&lt;contributors&gt;&lt;authors&gt;&lt;author&gt;DaSilva, Joaquim&lt;/author&gt;&lt;author&gt;Garanganga, Brad&lt;/author&gt;&lt;author&gt;Teveredzi, Vonai&lt;/author&gt;&lt;author&gt;Marx, Sabine M.&lt;/author&gt;&lt;author&gt;Mason, Simon J.&lt;/author&gt;&lt;author&gt;Connor, Stephen J.&lt;/author&gt;&lt;/authors&gt;&lt;/contributors&gt;&lt;titles&gt;&lt;title&gt;Improving epidemic malaria planning, preparedness and response in Southern Africa&lt;/title&gt;&lt;secondary-title&gt;Malaria Journal&lt;/secondary-title&gt;&lt;/titles&gt;&lt;periodical&gt;&lt;full-title&gt;Malaria journal&lt;/full-title&gt;&lt;/periodical&gt;&lt;pages&gt;37&lt;/pages&gt;&lt;volume&gt;3&lt;/volume&gt;&lt;dates&gt;&lt;year&gt;2004&lt;/year&gt;&lt;pub-dates&gt;&lt;date&gt;10/22&amp;#xD;10/18/received&amp;#xD;10/22/accepted&lt;/date&gt;&lt;/pub-dates&gt;&lt;/dates&gt;&lt;pub-location&gt;London&lt;/pub-location&gt;&lt;publisher&gt;BioMed Central&lt;/publisher&gt;&lt;isbn&gt;1475-2875&lt;/isbn&gt;&lt;accession-num&gt;PMC526760&lt;/accession-num&gt;&lt;urls&gt;&lt;related-urls&gt;&lt;url&gt;http://www.ncbi.nlm.nih.gov/pmc/articles/PMC526760/&lt;/url&gt;&lt;/related-urls&gt;&lt;/urls&gt;&lt;electronic-resource-num&gt;10.1186/1475-2875-3-37&lt;/electronic-resource-num&gt;&lt;remote-database-name&gt;PMC&lt;/remote-database-name&gt;&lt;/record&gt;&lt;/Cite&gt;&lt;Cite&gt;&lt;Author&gt;World Health Organization (WHO)&lt;/Author&gt;&lt;Year&gt;2003&lt;/Year&gt;&lt;RecNum&gt;104&lt;/RecNum&gt;&lt;record&gt;&lt;rec-number&gt;104&lt;/rec-number&gt;&lt;foreign-keys&gt;&lt;key app="EN" db-id="xewe9fs5dft09kevr2jv0patrwf2s25d50sf" timestamp="1542211853"&gt;104&lt;/key&gt;&lt;/foreign-keys&gt;&lt;ref-type name="Report"&gt;27&lt;/ref-type&gt;&lt;contributors&gt;&lt;authors&gt;&lt;author&gt;World Health Organization (WHO),&lt;/author&gt;&lt;/authors&gt;&lt;/contributors&gt;&lt;titles&gt;&lt;title&gt;Malaria epidemics: Forecasting, prevention, early detection and control. From policy to practice&lt;/title&gt;&lt;/titles&gt;&lt;dates&gt;&lt;year&gt;2003&lt;/year&gt;&lt;/dates&gt;&lt;pub-location&gt;Leysin, Switzerland&lt;/pub-location&gt;&lt;publisher&gt;WHO&lt;/publisher&gt;&lt;urls&gt;&lt;/urls&gt;&lt;/record&gt;&lt;/Cite&gt;&lt;/EndNote&gt;</w:instrText>
            </w:r>
            <w:r w:rsidR="008A5914" w:rsidRPr="008870EA">
              <w:rPr>
                <w:rFonts w:cs="Arial"/>
                <w:sz w:val="18"/>
                <w:szCs w:val="18"/>
              </w:rPr>
              <w:fldChar w:fldCharType="separate"/>
            </w:r>
            <w:r w:rsidRPr="008870EA">
              <w:rPr>
                <w:rFonts w:cs="Arial"/>
                <w:noProof/>
                <w:sz w:val="18"/>
                <w:szCs w:val="18"/>
              </w:rPr>
              <w:t>[23, 24]</w:t>
            </w:r>
            <w:r w:rsidR="008A5914" w:rsidRPr="008870EA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malaria epidemics detected within two weeks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Number of malaria epidemics detected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Indicator should be measured within a one-year time frame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suspected malaria outbreaks investiga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alaria suspected outbreaks investigat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suspected malaria outbreak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and proportion of malaria outbreaks responded to in a timely mann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alaria outbreaks responded to in a timely manne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Total number of malaria outbreaks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roportion of inpatient deaths due to malaria (e.g., case fatality rate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patient deaths due to malari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inpatient death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ealth and demographic surveillance system (HDSS)/sentinel sit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Default="006F3F04" w:rsidP="00DD2699">
            <w:pPr>
              <w:rPr>
                <w:rFonts w:cs="Arial"/>
                <w:sz w:val="18"/>
                <w:szCs w:val="18"/>
              </w:rPr>
            </w:pPr>
          </w:p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F3F04" w:rsidRPr="008870EA" w:rsidRDefault="006F3F04" w:rsidP="00DD2699">
            <w:pPr>
              <w:rPr>
                <w:rFonts w:cs="Arial"/>
                <w:b/>
                <w:sz w:val="18"/>
                <w:szCs w:val="18"/>
              </w:rPr>
            </w:pPr>
            <w:r w:rsidRPr="008870EA">
              <w:rPr>
                <w:rFonts w:cs="Arial"/>
                <w:b/>
                <w:sz w:val="18"/>
                <w:szCs w:val="18"/>
              </w:rPr>
              <w:t>Impact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laria case incidence: number and rate per 1,000 people per year (disaggregate by species and active and passive case detection for low-transmission settings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onfirmed malaria cases identified by active and passive surveillance during 1 year X 1,00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id-year number of people at risk for malaria infection during reporting year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community health information system, HDSS/sentinel sit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 or focus, risk group, active versus passive case detection, age, sex, and speci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y report number of cases when incidence is low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laria test positivity rat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confirmed malaria cas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atients who received a parasitological test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community health information system, HDSS/sentinel sit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, parasite speci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roportion of admissions for malaria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inpatient admissions for malari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inpatient admission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DSS/sentinel sit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laria mortality: number and rate per 100,000 people per yea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alaria-specific deaths reported in the previous year X 10,00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id-year number of people at risk for infection during the reporting year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HDSS/sentinel sites, civil registration and vital statistic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, risk group and parasite speci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May report number of deaths when mortality rate is low</w:t>
            </w: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ll-cause child mortality (Number of deaths among children ages 0–59 months per 1,000 live births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deaths among ages children 0–59 months per 1,000 live birth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1,000 live birth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s, census, civil registration and vital statistics, HDSS/sentinel sit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Annual number of malaria outbreaks reported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malaria outbreaks reported in the previous yea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Routine health information system, routine program repor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Parasite prevalence: proportion of population with infection with malaria parasites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with malaria infection detected by RDT or microscop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people tested for malaria parasites by RDT or microscopy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, special stud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urban or rural, wealth index, educational level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  <w:tr w:rsidR="006F3F04" w:rsidRPr="008870EA" w:rsidTr="008E0753">
        <w:tc>
          <w:tcPr>
            <w:tcW w:w="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 xml:space="preserve">Seroprevalence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Number of people who tested positive for antimalarial antibodi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Total number of people tested for antimalarial antibodie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Population-based household survey, special study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  <w:r w:rsidRPr="008870EA">
              <w:rPr>
                <w:rFonts w:cs="Arial"/>
                <w:sz w:val="18"/>
                <w:szCs w:val="18"/>
              </w:rPr>
              <w:t>Geographical area, age, se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F04" w:rsidRPr="008870EA" w:rsidRDefault="006F3F04" w:rsidP="00DD2699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6F3F04" w:rsidRPr="008870EA" w:rsidRDefault="006F3F04" w:rsidP="006F3F04">
      <w:pPr>
        <w:spacing w:before="160"/>
        <w:rPr>
          <w:rFonts w:cs="Arial"/>
          <w:sz w:val="16"/>
          <w:szCs w:val="16"/>
        </w:rPr>
      </w:pPr>
      <w:r w:rsidRPr="008870EA">
        <w:rPr>
          <w:rFonts w:cs="Arial"/>
          <w:sz w:val="16"/>
          <w:szCs w:val="16"/>
        </w:rPr>
        <w:t xml:space="preserve">Source: </w:t>
      </w:r>
      <w:r w:rsidRPr="008870EA">
        <w:rPr>
          <w:sz w:val="16"/>
          <w:szCs w:val="16"/>
        </w:rPr>
        <w:t>Drawn from the World Health Organization Malaria Surveillance, Monitoring and Evaluation Reference Manual [9] and the World Health Organization Malaria Manual for Elimination Scenario Planning [10]</w:t>
      </w:r>
    </w:p>
    <w:p w:rsidR="00755D3F" w:rsidRDefault="00755D3F"/>
    <w:sectPr w:rsidR="00755D3F" w:rsidSect="008A5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F3F04"/>
    <w:rsid w:val="00062359"/>
    <w:rsid w:val="003D5906"/>
    <w:rsid w:val="006F3F04"/>
    <w:rsid w:val="00755D3F"/>
    <w:rsid w:val="008A5914"/>
    <w:rsid w:val="008E0753"/>
    <w:rsid w:val="00F33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F04"/>
    <w:pPr>
      <w:spacing w:line="260" w:lineRule="exact"/>
    </w:pPr>
    <w:rPr>
      <w:rFonts w:ascii="Century Gothic" w:hAnsi="Century Gothic"/>
      <w:sz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F3F04"/>
    <w:pPr>
      <w:spacing w:after="240" w:line="360" w:lineRule="exact"/>
      <w:ind w:left="0"/>
      <w:contextualSpacing w:val="0"/>
      <w:outlineLvl w:val="0"/>
    </w:pPr>
    <w:rPr>
      <w:rFonts w:cs="Arial"/>
      <w:b/>
      <w:color w:val="243F87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04"/>
    <w:rPr>
      <w:rFonts w:ascii="Century Gothic" w:hAnsi="Century Gothic" w:cs="Arial"/>
      <w:b/>
      <w:color w:val="243F87"/>
      <w:sz w:val="32"/>
      <w:szCs w:val="28"/>
    </w:rPr>
  </w:style>
  <w:style w:type="table" w:styleId="TableGrid">
    <w:name w:val="Table Grid"/>
    <w:basedOn w:val="TableNormal"/>
    <w:uiPriority w:val="39"/>
    <w:rsid w:val="006F3F0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qFormat/>
    <w:rsid w:val="006F3F04"/>
    <w:rPr>
      <w:b/>
      <w:sz w:val="18"/>
    </w:rPr>
  </w:style>
  <w:style w:type="paragraph" w:styleId="ListParagraph">
    <w:name w:val="List Paragraph"/>
    <w:basedOn w:val="Normal"/>
    <w:uiPriority w:val="34"/>
    <w:qFormat/>
    <w:rsid w:val="006F3F0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966</Words>
  <Characters>2261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nitz, Debra</dc:creator>
  <cp:keywords/>
  <dc:description/>
  <cp:lastModifiedBy>0011692</cp:lastModifiedBy>
  <cp:revision>5</cp:revision>
  <dcterms:created xsi:type="dcterms:W3CDTF">2019-07-24T14:18:00Z</dcterms:created>
  <dcterms:modified xsi:type="dcterms:W3CDTF">2020-02-11T12:41:00Z</dcterms:modified>
</cp:coreProperties>
</file>